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0B1" w:rsidRPr="001B2156" w:rsidRDefault="00F97921" w:rsidP="00334B3B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714034">
        <w:rPr>
          <w:rFonts w:ascii="Times New Roman" w:hAnsi="Times New Roman"/>
          <w:b/>
        </w:rPr>
        <w:t xml:space="preserve">Additional file </w:t>
      </w:r>
      <w:r w:rsidR="00904FC4">
        <w:rPr>
          <w:rFonts w:ascii="Times New Roman" w:hAnsi="Times New Roman" w:hint="eastAsia"/>
          <w:b/>
        </w:rPr>
        <w:t>8</w:t>
      </w:r>
      <w:r w:rsidRPr="00714034">
        <w:rPr>
          <w:rFonts w:ascii="Times New Roman" w:hAnsi="Times New Roman"/>
          <w:b/>
        </w:rPr>
        <w:t>: Table S</w:t>
      </w:r>
      <w:r w:rsidR="00904FC4">
        <w:rPr>
          <w:rFonts w:ascii="Times New Roman" w:hAnsi="Times New Roman" w:hint="eastAsia"/>
          <w:b/>
        </w:rPr>
        <w:t>6</w:t>
      </w:r>
    </w:p>
    <w:tbl>
      <w:tblPr>
        <w:tblStyle w:val="a5"/>
        <w:tblW w:w="11237" w:type="dxa"/>
        <w:jc w:val="center"/>
        <w:tblInd w:w="-318" w:type="dxa"/>
        <w:tblLayout w:type="fixed"/>
        <w:tblLook w:val="04A0"/>
      </w:tblPr>
      <w:tblGrid>
        <w:gridCol w:w="2127"/>
        <w:gridCol w:w="2164"/>
        <w:gridCol w:w="2127"/>
        <w:gridCol w:w="2551"/>
        <w:gridCol w:w="2268"/>
      </w:tblGrid>
      <w:tr w:rsidR="00334B3B" w:rsidRPr="00385AD6" w:rsidTr="007F7A40">
        <w:trPr>
          <w:jc w:val="center"/>
        </w:trPr>
        <w:tc>
          <w:tcPr>
            <w:tcW w:w="212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781F96" w:rsidRPr="00AC0EDD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0EDD">
              <w:rPr>
                <w:rFonts w:ascii="Times New Roman" w:hAnsi="Times New Roman" w:cs="Times New Roman" w:hint="eastAsia"/>
                <w:b/>
                <w:szCs w:val="21"/>
              </w:rPr>
              <w:t>Genes</w:t>
            </w:r>
          </w:p>
        </w:tc>
        <w:tc>
          <w:tcPr>
            <w:tcW w:w="216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385AD6" w:rsidRPr="00AC0EDD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0EDD">
              <w:rPr>
                <w:rFonts w:ascii="TimesNewRomanPSMT" w:hAnsi="TimesNewRomanPSMT" w:cs="TimesNewRomanPSMT"/>
                <w:b/>
                <w:kern w:val="0"/>
                <w:sz w:val="18"/>
                <w:szCs w:val="18"/>
              </w:rPr>
              <w:t>W_AKSQ</w:t>
            </w:r>
          </w:p>
        </w:tc>
        <w:tc>
          <w:tcPr>
            <w:tcW w:w="212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781F96" w:rsidRPr="00AC0EDD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0EDD">
              <w:rPr>
                <w:rFonts w:ascii="TimesNewRomanPSMT" w:hAnsi="TimesNewRomanPSMT" w:cs="TimesNewRomanPSMT"/>
                <w:b/>
                <w:kern w:val="0"/>
                <w:sz w:val="18"/>
                <w:szCs w:val="18"/>
              </w:rPr>
              <w:t>W_AKBH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781F96" w:rsidRPr="00AC0EDD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0EDD">
              <w:rPr>
                <w:rFonts w:ascii="TimesNewRomanPSMT" w:hAnsi="TimesNewRomanPSMT" w:cs="TimesNewRomanPSMT"/>
                <w:b/>
                <w:kern w:val="0"/>
                <w:sz w:val="18"/>
                <w:szCs w:val="18"/>
              </w:rPr>
              <w:t>D_CH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781F96" w:rsidRPr="00AC0EDD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0EDD">
              <w:rPr>
                <w:rFonts w:ascii="TimesNewRomanPSMT" w:hAnsi="TimesNewRomanPSMT" w:cs="TimesNewRomanPSMT"/>
                <w:b/>
                <w:kern w:val="0"/>
                <w:sz w:val="18"/>
                <w:szCs w:val="18"/>
              </w:rPr>
              <w:t>D_CY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9095</w:t>
            </w:r>
          </w:p>
        </w:tc>
        <w:tc>
          <w:tcPr>
            <w:tcW w:w="216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>1.00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66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178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11</w:t>
            </w:r>
          </w:p>
        </w:tc>
        <w:tc>
          <w:tcPr>
            <w:tcW w:w="25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2.742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54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3.31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05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1313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1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219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2.560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2.599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266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403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0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2.66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7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7.188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6.085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291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739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18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2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86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4.42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2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2.354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426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1347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55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3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774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5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256.808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20.7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46.069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4.235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077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3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3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83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6.550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3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7.528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1.231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Novel0081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05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146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3.288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2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2.738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352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001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1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2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0.899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3.729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2.684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238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295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6.387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1.5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8.595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.4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0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88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75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Novel0122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7.629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1.2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7.22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2.1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10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29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272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919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62.042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.7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46.787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2.3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0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0.932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87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674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0.49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3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2.848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4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00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0.545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46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992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1.179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3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9.23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0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0.890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71</w:t>
            </w:r>
          </w:p>
        </w:tc>
      </w:tr>
      <w:tr w:rsidR="00334B3B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1047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22.730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.3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3.71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1.6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1.001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szCs w:val="21"/>
              </w:rPr>
              <w:t>0.65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70</w:t>
            </w:r>
          </w:p>
        </w:tc>
      </w:tr>
      <w:tr w:rsidR="0003337E" w:rsidRPr="00385AD6" w:rsidTr="007F7A40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9F2C86" w:rsidRDefault="007F7A40" w:rsidP="007F7A40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9F2C86">
              <w:rPr>
                <w:rFonts w:ascii="Times New Roman" w:hAnsi="Times New Roman" w:cs="Times New Roman"/>
                <w:i/>
                <w:szCs w:val="21"/>
              </w:rPr>
              <w:t>BGIBMGA00979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2C86">
              <w:rPr>
                <w:rFonts w:ascii="Times New Roman" w:hAnsi="Times New Roman" w:cs="Times New Roman"/>
                <w:kern w:val="0"/>
                <w:szCs w:val="21"/>
              </w:rPr>
              <w:t>8.253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2.1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9F2C86" w:rsidRDefault="007F7A40" w:rsidP="00EC3F9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2C86">
              <w:rPr>
                <w:rFonts w:ascii="Times New Roman" w:hAnsi="Times New Roman" w:cs="Times New Roman"/>
                <w:kern w:val="0"/>
                <w:szCs w:val="21"/>
              </w:rPr>
              <w:t>6.742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3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9F2C86">
              <w:rPr>
                <w:rFonts w:ascii="Times New Roman" w:hAnsi="Times New Roman" w:cs="Times New Roman"/>
                <w:bCs/>
                <w:kern w:val="0"/>
                <w:szCs w:val="21"/>
              </w:rPr>
              <w:t>1.006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1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9F2C86" w:rsidRDefault="007F7A40" w:rsidP="007F7A40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9F2C86">
              <w:rPr>
                <w:rFonts w:ascii="Times New Roman" w:hAnsi="Times New Roman" w:cs="Times New Roman"/>
                <w:bCs/>
                <w:kern w:val="0"/>
                <w:szCs w:val="21"/>
              </w:rPr>
              <w:t>1.844</w:t>
            </w:r>
            <w:r w:rsidR="00B679AF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±</w:t>
            </w:r>
            <w:r w:rsidR="00AC0EDD" w:rsidRPr="009F2C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0.375</w:t>
            </w:r>
          </w:p>
        </w:tc>
      </w:tr>
    </w:tbl>
    <w:p w:rsidR="00781F96" w:rsidRPr="005E2EFB" w:rsidRDefault="00836FA5" w:rsidP="00E079A3">
      <w:pPr>
        <w:pStyle w:val="HTML"/>
        <w:shd w:val="clear" w:color="auto" w:fill="FFFFFF"/>
        <w:spacing w:line="225" w:lineRule="atLeast"/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5E2EF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5E2EFB" w:rsidRPr="005E2EF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E2EFB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sectPr w:rsidR="00781F96" w:rsidRPr="005E2EFB" w:rsidSect="00E079A3">
      <w:headerReference w:type="even" r:id="rId6"/>
      <w:headerReference w:type="default" r:id="rId7"/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71BD" w:rsidRDefault="002071BD" w:rsidP="00781F96">
      <w:r>
        <w:separator/>
      </w:r>
    </w:p>
  </w:endnote>
  <w:endnote w:type="continuationSeparator" w:id="1">
    <w:p w:rsidR="002071BD" w:rsidRDefault="002071BD" w:rsidP="00781F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71BD" w:rsidRDefault="002071BD" w:rsidP="00781F96">
      <w:r>
        <w:separator/>
      </w:r>
    </w:p>
  </w:footnote>
  <w:footnote w:type="continuationSeparator" w:id="1">
    <w:p w:rsidR="002071BD" w:rsidRDefault="002071BD" w:rsidP="00781F9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9A3" w:rsidRDefault="00E079A3" w:rsidP="00E079A3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9A3" w:rsidRDefault="00E079A3" w:rsidP="00E079A3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1F96"/>
    <w:rsid w:val="0003337E"/>
    <w:rsid w:val="000545F0"/>
    <w:rsid w:val="00112ACF"/>
    <w:rsid w:val="00167ECB"/>
    <w:rsid w:val="0018363F"/>
    <w:rsid w:val="001B2156"/>
    <w:rsid w:val="002071BD"/>
    <w:rsid w:val="00250CC2"/>
    <w:rsid w:val="00277709"/>
    <w:rsid w:val="002D5315"/>
    <w:rsid w:val="002E70A1"/>
    <w:rsid w:val="00334B3B"/>
    <w:rsid w:val="00385AD6"/>
    <w:rsid w:val="003E1115"/>
    <w:rsid w:val="004029D2"/>
    <w:rsid w:val="00405C74"/>
    <w:rsid w:val="00460697"/>
    <w:rsid w:val="004E344C"/>
    <w:rsid w:val="00523886"/>
    <w:rsid w:val="00546C4D"/>
    <w:rsid w:val="005E2EFB"/>
    <w:rsid w:val="006630B1"/>
    <w:rsid w:val="00774BD3"/>
    <w:rsid w:val="00781F96"/>
    <w:rsid w:val="007B2BC5"/>
    <w:rsid w:val="007B3F81"/>
    <w:rsid w:val="007F7A40"/>
    <w:rsid w:val="0080650C"/>
    <w:rsid w:val="00836FA5"/>
    <w:rsid w:val="00885073"/>
    <w:rsid w:val="00904FC4"/>
    <w:rsid w:val="00946598"/>
    <w:rsid w:val="00960988"/>
    <w:rsid w:val="009E7A40"/>
    <w:rsid w:val="009F2C86"/>
    <w:rsid w:val="00AC0EDD"/>
    <w:rsid w:val="00B679AF"/>
    <w:rsid w:val="00C5530B"/>
    <w:rsid w:val="00C9412E"/>
    <w:rsid w:val="00DD6826"/>
    <w:rsid w:val="00E079A3"/>
    <w:rsid w:val="00E65937"/>
    <w:rsid w:val="00EA59BC"/>
    <w:rsid w:val="00EC3F92"/>
    <w:rsid w:val="00EF59CB"/>
    <w:rsid w:val="00F85919"/>
    <w:rsid w:val="00F97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0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1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1F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1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1F96"/>
    <w:rPr>
      <w:sz w:val="18"/>
      <w:szCs w:val="18"/>
    </w:rPr>
  </w:style>
  <w:style w:type="table" w:styleId="a5">
    <w:name w:val="Table Grid"/>
    <w:basedOn w:val="a1"/>
    <w:uiPriority w:val="59"/>
    <w:rsid w:val="00781F9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781F96"/>
    <w:rPr>
      <w:i/>
      <w:iCs/>
    </w:rPr>
  </w:style>
  <w:style w:type="character" w:styleId="a7">
    <w:name w:val="Hyperlink"/>
    <w:basedOn w:val="a0"/>
    <w:uiPriority w:val="99"/>
    <w:semiHidden/>
    <w:unhideWhenUsed/>
    <w:rsid w:val="00EA59BC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C941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9412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6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69</Words>
  <Characters>967</Characters>
  <Application>Microsoft Office Word</Application>
  <DocSecurity>0</DocSecurity>
  <Lines>8</Lines>
  <Paragraphs>2</Paragraphs>
  <ScaleCrop>false</ScaleCrop>
  <Company>微软中国</Company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泉友</dc:creator>
  <cp:keywords/>
  <dc:description/>
  <cp:lastModifiedBy>余泉友</cp:lastModifiedBy>
  <cp:revision>30</cp:revision>
  <dcterms:created xsi:type="dcterms:W3CDTF">2014-07-22T07:57:00Z</dcterms:created>
  <dcterms:modified xsi:type="dcterms:W3CDTF">2014-12-09T06:59:00Z</dcterms:modified>
</cp:coreProperties>
</file>